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 xml:space="preserve">Supplementary Tables. 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A Novel Serum 4-microRNA Signature for Lung Cancer Detectio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nest Nadal M.D., Anna Truini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S., Asuka Nakat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h.D., Jules Li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D., Rishindra M. Reddy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D.,  Andrew C. Chang M.D., Nithya Ramnath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D., Noriko Gotoh Ph.D., David G. Beer Ph.D. and Guoan Chen M.D., Ph.D.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Supplementary Table S1. </w:t>
      </w:r>
      <w:r>
        <w:rPr>
          <w:rFonts w:cs="Arial" w:ascii="Arial" w:hAnsi="Arial"/>
          <w:sz w:val="22"/>
        </w:rPr>
        <w:t>Correlation between clinical variables and miRNA clusters identified by hierarchical cluster analysis. P-values were computed by using Fisher’s exact test or Chi-square test.</w:t>
      </w:r>
    </w:p>
    <w:tbl>
      <w:tblPr>
        <w:tblW w:w="853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7"/>
        <w:gridCol w:w="2126"/>
        <w:gridCol w:w="1985"/>
        <w:gridCol w:w="1417"/>
      </w:tblGrid>
      <w:tr>
        <w:trPr>
          <w:trHeight w:val="259" w:hRule="atLeast"/>
        </w:trPr>
        <w:tc>
          <w:tcPr>
            <w:tcW w:w="300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Patient characteristics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Cluster 1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Cluster 2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n=49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n=21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  <w:lang w:val="es-ES_tradnl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-value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Age, medi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Gender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7 (5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 (3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2 (4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3 (6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97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Smoking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Curr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 (1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 (9.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Form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5 (7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7 (8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onsmo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 (14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 (9.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 (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 (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10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 xml:space="preserve">Stage, (%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Stage 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6 (53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4 (6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Stage 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3 (26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 (2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Stage II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 (20.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 (9.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464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Histology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Adenocarcino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4 (9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6 (7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Squamous cell carcino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 (1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 (24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154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ifferentiation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Wel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 (1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 (2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ode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9 (40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 (2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Po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0 (42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 (4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564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Recurrence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6 (59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 (2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8 (41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3 (7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0.049</w:t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eath, 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Y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2 (65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 (1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</w:tr>
      <w:tr>
        <w:trPr>
          <w:trHeight w:val="259" w:hRule="atLeast"/>
        </w:trPr>
        <w:tc>
          <w:tcPr>
            <w:tcW w:w="30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s-ES_tradnl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7 (35%)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7 (81%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s-ES_tradnl" w:eastAsia="es-ES_tradnl"/>
        </w:rPr>
        <w:t xml:space="preserve">Supplementary Table S2. </w:t>
      </w:r>
      <w:r>
        <w:rPr/>
        <w:t xml:space="preserve">List of differentially expressed miRNAs in the NSCLC serum as compared to NC. Student's t-test p-value among NSCLC and NC was adjusted by using Benjamini-Hochberg method. </w:t>
      </w:r>
    </w:p>
    <w:tbl>
      <w:tblPr>
        <w:tblW w:w="950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6"/>
        <w:gridCol w:w="1134"/>
        <w:gridCol w:w="1134"/>
        <w:gridCol w:w="1559"/>
        <w:gridCol w:w="1418"/>
        <w:gridCol w:w="1417"/>
        <w:gridCol w:w="1540"/>
      </w:tblGrid>
      <w:tr>
        <w:trPr>
          <w:trHeight w:val="260" w:hRule="atLeast"/>
        </w:trPr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Average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Average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Adjusted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NSCLC/NC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lung AC/NL</w:t>
            </w:r>
          </w:p>
        </w:tc>
        <w:tc>
          <w:tcPr>
            <w:tcW w:w="154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lung SCC/NL</w:t>
            </w:r>
          </w:p>
        </w:tc>
      </w:tr>
      <w:tr>
        <w:trPr>
          <w:trHeight w:val="260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NA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NSCLC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NC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  <w:lang w:val="es-ES_tradnl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-value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serum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tissue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tissue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25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62037E-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3577E-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09259E-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00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09259E-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3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77528E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44139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93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51472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0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59851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59851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59851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9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85773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70587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4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70587E-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let-7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34612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41729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9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52565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00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53174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43933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94415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94415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95738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6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07918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0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87999E-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22035E-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25968E-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18902E-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0864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84847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5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21132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42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39725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71947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06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50091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3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89379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7517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9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41989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let-7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76868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7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13278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29278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54247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69252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3132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4075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415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569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let-7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606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6679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1284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19735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2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.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22237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93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35886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42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3837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2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41206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4860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5192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4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5976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39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64519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70790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77132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33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77132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91993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99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41417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2265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183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9503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571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17852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11064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88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9339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9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1.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365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02c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41206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626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18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5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8.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31161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20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359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4.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352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35b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475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6679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.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69252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8645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0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21132E-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5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4.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32667E-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iR-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174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0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4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1156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2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6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7651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58807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31760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69818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2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75895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2688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1898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p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0.000923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</w:tr>
      <w:tr>
        <w:trPr>
          <w:trHeight w:val="260" w:hRule="atLeast"/>
        </w:trPr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iR-34a*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.17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2.29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4.85906E-05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down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s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s-ES_tradnl" w:eastAsia="es-ES_tradnl"/>
        </w:rPr>
        <w:t xml:space="preserve">Supplementary Table S3. </w:t>
      </w:r>
      <w:r>
        <w:rPr>
          <w:rFonts w:cs="Arial" w:ascii="Arial" w:hAnsi="Arial"/>
          <w:color w:val="000000"/>
          <w:sz w:val="22"/>
          <w:szCs w:val="22"/>
          <w:lang w:val="es-ES_tradnl" w:eastAsia="es-ES_tradnl"/>
        </w:rPr>
        <w:t xml:space="preserve">Pathway enrichment analysis using DIANA miRPath v2.0 based upon predicted targeted genes (microT threshold 0.9) of 5 miRNAs significantly upregulated in NSCLC tissues and serum. Statistically significant (p&lt;0.001) pathways comprising ≥ 5 genes are shown. </w:t>
      </w:r>
      <w:r>
        <w:rPr/>
        <w:t>Relevant pathways in lung cancer or lung development are depicted in bold.</w:t>
      </w:r>
    </w:p>
    <w:tbl>
      <w:tblPr>
        <w:tblW w:w="722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93"/>
        <w:gridCol w:w="1264"/>
        <w:gridCol w:w="1263"/>
      </w:tblGrid>
      <w:tr>
        <w:trPr>
          <w:trHeight w:val="260" w:hRule="atLeast"/>
        </w:trPr>
        <w:tc>
          <w:tcPr>
            <w:tcW w:w="4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KEGG pathway (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  <w:lang w:val="es-ES_tradnl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&lt;0.001)</w:t>
            </w:r>
          </w:p>
        </w:tc>
        <w:tc>
          <w:tcPr>
            <w:tcW w:w="126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# genes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# miRNAs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MAPK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PI3K-Akt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Endocytosi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Neurotrophin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Axon guidanc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Focal adhesio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4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Pathways in cancer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Renal cell carcinom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HTLV-I infectio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Regulation of actin cytoskeleto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ErbB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Ubiquitin mediated proteolysi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Gliom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HIF-1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Porphyrin and chlorophyll metabolis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Fc gamma R-mediated phagocytosi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Starch and sucrose metabolis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ES_tradnl"/>
              </w:rPr>
              <w:t>Steroid hormone biosynthesi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Lysine degradatio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Ascorbate and aldarate metabolis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Pentose and glucuronate interconversion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Insulin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mTOR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Phosphatidylinositol signaling syste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Inositol phosphate metabolis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Non-small cell lung cancer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GnRH signaling pathwa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469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Chronic myeloid leukemia</w:t>
            </w:r>
          </w:p>
        </w:tc>
        <w:tc>
          <w:tcPr>
            <w:tcW w:w="126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12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ES_tradnl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32"/>
        </w:rPr>
        <w:t xml:space="preserve">Supplementary Figures. </w:t>
      </w:r>
    </w:p>
    <w:p>
      <w:pPr>
        <w:pStyle w:val="Normal"/>
        <w:ind w:left="720" w:hanging="72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>A Novel Serum 4-microRNA Signature for Lung Cancer Detectio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nest Nadal M.D., Anna Truini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S., Asuka Nakat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h.D., Jules Li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D., Rishindra M. Reddy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D.,  Andrew C. Chang M.D., Nithya Ramnath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.D., Noriko Gotoh Ph.D., David G. Beer Ph.D. and Guoan Chen M.D., Ph.D.</w:t>
      </w:r>
    </w:p>
    <w:p>
      <w:pPr>
        <w:pStyle w:val="Normal"/>
        <w:jc w:val="both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b/>
        </w:rPr>
        <w:t>Supplementary Figure S1.</w:t>
      </w:r>
      <w:r>
        <w:rPr>
          <w:rFonts w:cs="Times New Roman" w:ascii="Times New Roman" w:hAnsi="Times New Roman"/>
        </w:rPr>
        <w:t xml:space="preserve"> Raw Ct value distribution of U6 snRNA in the validation set (n = 60).</w:t>
      </w:r>
      <w:r>
        <w:rPr>
          <w:rFonts w:cs="Times New Roman" w:ascii="Times New Roman" w:hAnsi="Times New Roman"/>
          <w:lang w:val="es-ES_tradnl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  <w:drawing>
          <wp:inline distT="0" distB="0" distL="0" distR="0">
            <wp:extent cx="5253355" cy="2531745"/>
            <wp:effectExtent l="0" t="0" r="0" b="0"/>
            <wp:docPr id="1" name="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b/>
        </w:rPr>
        <w:t>Supplementary Figur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lang w:val="es-ES_tradnl"/>
        </w:rPr>
        <w:t xml:space="preserve">. </w:t>
      </w:r>
      <w:r>
        <w:rPr>
          <w:rFonts w:cs="Times New Roman" w:ascii="Times New Roman" w:hAnsi="Times New Roman"/>
          <w:lang w:val="es-ES_tradnl"/>
        </w:rPr>
        <w:t>Relative expression of miR-141, miR193b, miR-200b and miR-301a across a large collection of human cancer cell lines (NCI-60). Extracted from GSE26375. Lung cancer cell lines expressed relatively high levels of those miRNAs.</w:t>
      </w:r>
    </w:p>
    <w:p>
      <w:pPr>
        <w:pStyle w:val="Normal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  <w:drawing>
          <wp:inline distT="0" distB="0" distL="0" distR="0">
            <wp:extent cx="5855335" cy="2243455"/>
            <wp:effectExtent l="0" t="0" r="0" b="0"/>
            <wp:docPr id="2" name="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111" r="-6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335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s-ES_tradnl"/>
        </w:rPr>
      </w:pPr>
      <w:r>
        <w:rPr>
          <w:b/>
          <w:bCs/>
          <w:lang w:val="es-ES_tradnl"/>
        </w:rPr>
        <w:t xml:space="preserve">Supplementary Figure S3. </w:t>
      </w:r>
      <w:r>
        <w:rPr>
          <w:lang w:val="es-ES_tradnl"/>
        </w:rPr>
        <w:t xml:space="preserve">Kaplan-Meyer plots of Disease-free survival according to the expression level of serum miR-193b, miR-301, miR-141 and miR-200b in the training set. Red line ≥ median (n=35); blue line &lt; median (n=35).  </w:t>
      </w:r>
    </w:p>
    <w:p>
      <w:pPr>
        <w:pStyle w:val="Normal"/>
        <w:jc w:val="both"/>
        <w:rPr>
          <w:lang w:val="es-ES_tradnl"/>
        </w:rPr>
      </w:pPr>
      <w:r>
        <w:rPr>
          <w:lang w:val="es-ES_tradnl"/>
        </w:rPr>
        <w:drawing>
          <wp:inline distT="0" distB="0" distL="0" distR="0">
            <wp:extent cx="5398135" cy="4223385"/>
            <wp:effectExtent l="0" t="0" r="0" b="0"/>
            <wp:docPr id="3" name="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27" t="-3812" r="-2207" b="-1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>
          <w:lang w:val="es-ES_tradnl"/>
        </w:rPr>
      </w:pPr>
      <w:r>
        <w:rPr>
          <w:lang w:val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9:19:00Z</dcterms:created>
  <dc:creator>Ernest Nadal Alforja</dc:creator>
  <dc:description/>
  <cp:keywords/>
  <dc:language>en-US</dc:language>
  <cp:lastModifiedBy>Ernest Nadal Alforja</cp:lastModifiedBy>
  <dcterms:modified xsi:type="dcterms:W3CDTF">2015-03-07T09:29:00Z</dcterms:modified>
  <cp:revision>4</cp:revision>
  <dc:subject/>
  <dc:title/>
</cp:coreProperties>
</file>